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469"/>
        <w:gridCol w:w="1530"/>
      </w:tblGrid>
      <w:tr>
        <w:trPr>
          <w:trHeight w:val="315" w:hRule="atLeast"/>
        </w:trPr>
        <w:tc>
          <w:tcPr>
            <w:tcW w:w="1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bidi="ar-S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bidi="ar-SA"/>
              </w:rPr>
              <w:t>Parameter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bidi="ar-S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bidi="ar-SA"/>
              </w:rPr>
              <w:t>Condition A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bidi="ar-S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bidi="ar-SA"/>
              </w:rPr>
              <w:t>Condition B</w:t>
            </w:r>
          </w:p>
        </w:tc>
      </w:tr>
      <w:tr>
        <w:trPr>
          <w:trHeight w:val="315" w:hRule="atLeast"/>
        </w:trPr>
        <w:tc>
          <w:tcPr>
            <w:tcW w:w="19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0max2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3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xcom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xcom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1.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g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lmax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1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(ME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879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(endoderm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278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(mesoderm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457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(VE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0.0611</w:t>
            </w:r>
          </w:p>
        </w:tc>
      </w:tr>
      <w:tr>
        <w:trPr>
          <w:trHeight w:val="300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2.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Arial" w:ascii="Arial" w:hAnsi="Arial"/>
          <w:sz w:val="22"/>
          <w:szCs w:val="22"/>
        </w:rPr>
        <w:t>Only the sensitive parameters are shown. A ‘2’ after the parameter denotes the parameter for the second stage of differentiation (mesendoderm to mesoderm and endoderm) as opposed to the first stage (hESC to mesendoderm and visceral endoderm). ME: mesendoderm, VE: visceral endoderm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9:15:00Z</dcterms:created>
  <dc:creator>Keith Task</dc:creator>
  <dc:description/>
  <cp:keywords/>
  <dc:language>en-US</dc:language>
  <cp:lastModifiedBy>kdt7</cp:lastModifiedBy>
  <dcterms:modified xsi:type="dcterms:W3CDTF">2012-02-09T12:23:00Z</dcterms:modified>
  <cp:revision>5</cp:revision>
  <dc:subject/>
  <dc:title/>
</cp:coreProperties>
</file>